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346D5" w14:textId="77777777" w:rsidR="003E4BA6" w:rsidRPr="00D56AA7" w:rsidRDefault="003E4BA6">
      <w:pPr>
        <w:rPr>
          <w:lang w:val="en-US"/>
        </w:rPr>
      </w:pPr>
      <w:r w:rsidRPr="00D56AA7">
        <w:rPr>
          <w:lang w:val="en-US"/>
        </w:rPr>
        <w:t xml:space="preserve">Supplementary table </w:t>
      </w:r>
      <w:r w:rsidR="00BB3487">
        <w:rPr>
          <w:lang w:val="en-US"/>
        </w:rPr>
        <w:t>4</w:t>
      </w:r>
      <w:r w:rsidR="00D56AA7" w:rsidRPr="00D56AA7">
        <w:rPr>
          <w:lang w:val="en-US"/>
        </w:rPr>
        <w:t xml:space="preserve"> – Results of WE</w:t>
      </w:r>
      <w:r w:rsidR="00D56AA7">
        <w:rPr>
          <w:lang w:val="en-US"/>
        </w:rPr>
        <w:t>S analysis showing the 7 structural variants detected in both individuals of family #126</w:t>
      </w:r>
    </w:p>
    <w:tbl>
      <w:tblPr>
        <w:tblpPr w:leftFromText="141" w:rightFromText="141" w:vertAnchor="page" w:horzAnchor="margin" w:tblpXSpec="center" w:tblpY="1621"/>
        <w:tblW w:w="162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0"/>
        <w:gridCol w:w="1260"/>
        <w:gridCol w:w="1060"/>
        <w:gridCol w:w="1060"/>
        <w:gridCol w:w="1260"/>
        <w:gridCol w:w="1060"/>
        <w:gridCol w:w="1425"/>
        <w:gridCol w:w="2340"/>
        <w:gridCol w:w="1860"/>
        <w:gridCol w:w="1860"/>
        <w:gridCol w:w="1060"/>
        <w:gridCol w:w="1060"/>
      </w:tblGrid>
      <w:tr w:rsidR="00721327" w:rsidRPr="00D57A60" w14:paraId="0DD8DDD4" w14:textId="77777777" w:rsidTr="003E4BA6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081097B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Chr_1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55A50E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Pos_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A9B6BE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Dir_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D47AC2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Chr_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C761A5A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Pos_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9DDB92D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Dir_2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5A15D2F4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D57A60">
              <w:rPr>
                <w:rFonts w:eastAsia="Times New Roman" w:cstheme="minorHAnsi"/>
                <w:color w:val="000000"/>
                <w:lang w:eastAsia="it-IT"/>
              </w:rPr>
              <w:t>Inserted_Seq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24AD228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D57A60">
              <w:rPr>
                <w:rFonts w:eastAsia="Times New Roman" w:cstheme="minorHAnsi"/>
                <w:color w:val="000000"/>
                <w:lang w:eastAsia="it-IT"/>
              </w:rPr>
              <w:t>Variant_Type</w:t>
            </w:r>
            <w:proofErr w:type="spellEnd"/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5B6CF124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Gene_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D6BDD26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Gene_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E0FEA4D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Exon_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39C4A3D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Exon_2</w:t>
            </w:r>
          </w:p>
        </w:tc>
      </w:tr>
      <w:tr w:rsidR="00721327" w:rsidRPr="00D57A60" w14:paraId="3B094637" w14:textId="77777777" w:rsidTr="003E4BA6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3C2D56C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826E0B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6847109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C485B8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04AC912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5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010A098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6847115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8ED8DCF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6C660694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21175518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D57A60">
              <w:rPr>
                <w:rFonts w:eastAsia="Times New Roman" w:cstheme="minorHAnsi"/>
                <w:color w:val="000000"/>
                <w:lang w:eastAsia="it-IT"/>
              </w:rPr>
              <w:t>deletion</w:t>
            </w:r>
            <w:proofErr w:type="spellEnd"/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7284EC4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CCNB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0626EE7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CCNB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B454226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B07886C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</w:tr>
      <w:tr w:rsidR="00721327" w:rsidRPr="00D57A60" w14:paraId="60B68055" w14:textId="77777777" w:rsidTr="003E4BA6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D7818C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91C254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1299202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5D91511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09ED17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BD962DF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1299203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DB2E4D8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03021886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02738F72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D57A60">
              <w:rPr>
                <w:rFonts w:eastAsia="Times New Roman" w:cstheme="minorHAnsi"/>
                <w:color w:val="000000"/>
                <w:lang w:eastAsia="it-IT"/>
              </w:rPr>
              <w:t>deletion</w:t>
            </w:r>
            <w:proofErr w:type="spellEnd"/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652B5D3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ARHGAP18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4E162CF9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ARHGAP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3C83009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1E7B277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</w:tr>
      <w:tr w:rsidR="00721327" w:rsidRPr="00D57A60" w14:paraId="10C9AA42" w14:textId="77777777" w:rsidTr="003E4BA6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4661585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546495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13663719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A39D18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CE6A06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C64CE3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13663722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98058BD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BD90DF3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0F8DB19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D57A60">
              <w:rPr>
                <w:rFonts w:eastAsia="Times New Roman" w:cstheme="minorHAnsi"/>
                <w:color w:val="000000"/>
                <w:lang w:eastAsia="it-IT"/>
              </w:rPr>
              <w:t>tandem_duplication</w:t>
            </w:r>
            <w:proofErr w:type="spellEnd"/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5FA344A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VAV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AB4A511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VAV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F2D6121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F414AA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</w:tr>
      <w:tr w:rsidR="00721327" w:rsidRPr="00D57A60" w14:paraId="3F2AD408" w14:textId="77777777" w:rsidTr="003E4BA6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3955A0E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3AC87C7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150069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CE1BC13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F91C7C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1C6BD5A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150093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05B0CBA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4003E5AE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708F2132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D57A60">
              <w:rPr>
                <w:rFonts w:eastAsia="Times New Roman" w:cstheme="minorHAnsi"/>
                <w:color w:val="000000"/>
                <w:lang w:eastAsia="it-IT"/>
              </w:rPr>
              <w:t>deletion</w:t>
            </w:r>
            <w:proofErr w:type="spellEnd"/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DF97359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CLCN7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5CB04A9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CLCN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87E8D60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A028EBE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</w:tr>
      <w:tr w:rsidR="00721327" w:rsidRPr="00D57A60" w14:paraId="32CDDE0D" w14:textId="77777777" w:rsidTr="003E4BA6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9151BE8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DC8DC9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4571929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38578C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583758C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412D9D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4571935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7FAAE4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6CBB1EA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F75239E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D57A60">
              <w:rPr>
                <w:rFonts w:eastAsia="Times New Roman" w:cstheme="minorHAnsi"/>
                <w:color w:val="000000"/>
                <w:lang w:eastAsia="it-IT"/>
              </w:rPr>
              <w:t>deletion</w:t>
            </w:r>
            <w:proofErr w:type="spellEnd"/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6BE4346B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EXOC3L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2CBBECC6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EXOC3L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077442B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A7EF01A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EXOC3L2</w:t>
            </w:r>
          </w:p>
        </w:tc>
      </w:tr>
      <w:tr w:rsidR="00721327" w:rsidRPr="00D57A60" w14:paraId="2CD8BA3D" w14:textId="77777777" w:rsidTr="003E4BA6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ECC72F0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4622F57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457192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5BEE163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D9896D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79FB1B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4571935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A312D9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7716F914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475E63D5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D57A60">
              <w:rPr>
                <w:rFonts w:eastAsia="Times New Roman" w:cstheme="minorHAnsi"/>
                <w:color w:val="000000"/>
                <w:lang w:eastAsia="it-IT"/>
              </w:rPr>
              <w:t>deletion</w:t>
            </w:r>
            <w:proofErr w:type="spellEnd"/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0B28CE0E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EXOC3L2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3775A33D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EXOC3L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041ED2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1F38F4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EXOC3L2</w:t>
            </w:r>
          </w:p>
        </w:tc>
      </w:tr>
      <w:tr w:rsidR="00721327" w:rsidRPr="00D57A60" w14:paraId="54AD0E5B" w14:textId="77777777" w:rsidTr="003E4BA6">
        <w:trPr>
          <w:trHeight w:val="300"/>
        </w:trPr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6D8896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21D8E7A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459113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2EFA9B3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F4E0787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1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F83952A" w14:textId="77777777" w:rsidR="00721327" w:rsidRPr="00D57A60" w:rsidRDefault="00721327" w:rsidP="003E4BA6">
            <w:pPr>
              <w:jc w:val="right"/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4591134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5FE6544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+</w:t>
            </w:r>
          </w:p>
        </w:tc>
        <w:tc>
          <w:tcPr>
            <w:tcW w:w="1318" w:type="dxa"/>
            <w:shd w:val="clear" w:color="auto" w:fill="auto"/>
            <w:noWrap/>
            <w:vAlign w:val="center"/>
            <w:hideMark/>
          </w:tcPr>
          <w:p w14:paraId="1B7FC8F5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---</w:t>
            </w:r>
          </w:p>
        </w:tc>
        <w:tc>
          <w:tcPr>
            <w:tcW w:w="2340" w:type="dxa"/>
            <w:shd w:val="clear" w:color="auto" w:fill="auto"/>
            <w:noWrap/>
            <w:vAlign w:val="center"/>
            <w:hideMark/>
          </w:tcPr>
          <w:p w14:paraId="104D1E06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proofErr w:type="spellStart"/>
            <w:r w:rsidRPr="00D57A60">
              <w:rPr>
                <w:rFonts w:eastAsia="Times New Roman" w:cstheme="minorHAnsi"/>
                <w:color w:val="000000"/>
                <w:lang w:eastAsia="it-IT"/>
              </w:rPr>
              <w:t>tandem_duplication</w:t>
            </w:r>
            <w:proofErr w:type="spellEnd"/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79857670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CD3</w:t>
            </w:r>
            <w:proofErr w:type="gramStart"/>
            <w:r w:rsidRPr="00D57A60">
              <w:rPr>
                <w:rFonts w:eastAsia="Times New Roman" w:cstheme="minorHAnsi"/>
                <w:color w:val="000000"/>
                <w:lang w:eastAsia="it-IT"/>
              </w:rPr>
              <w:t>EAP;ERCC</w:t>
            </w:r>
            <w:proofErr w:type="gramEnd"/>
            <w:r w:rsidRPr="00D57A60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1860" w:type="dxa"/>
            <w:shd w:val="clear" w:color="auto" w:fill="auto"/>
            <w:noWrap/>
            <w:vAlign w:val="center"/>
            <w:hideMark/>
          </w:tcPr>
          <w:p w14:paraId="101D919D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CD3</w:t>
            </w:r>
            <w:proofErr w:type="gramStart"/>
            <w:r w:rsidRPr="00D57A60">
              <w:rPr>
                <w:rFonts w:eastAsia="Times New Roman" w:cstheme="minorHAnsi"/>
                <w:color w:val="000000"/>
                <w:lang w:eastAsia="it-IT"/>
              </w:rPr>
              <w:t>EAP;ERCC</w:t>
            </w:r>
            <w:proofErr w:type="gramEnd"/>
            <w:r w:rsidRPr="00D57A60">
              <w:rPr>
                <w:rFonts w:eastAsia="Times New Roman" w:cstheme="minorHAnsi"/>
                <w:color w:val="000000"/>
                <w:lang w:eastAsia="it-IT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967EF4D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ERCC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35450D1" w14:textId="77777777" w:rsidR="00721327" w:rsidRPr="00D57A60" w:rsidRDefault="00721327" w:rsidP="003E4BA6">
            <w:pPr>
              <w:rPr>
                <w:rFonts w:eastAsia="Times New Roman" w:cstheme="minorHAnsi"/>
                <w:color w:val="000000"/>
                <w:lang w:eastAsia="it-IT"/>
              </w:rPr>
            </w:pPr>
            <w:r w:rsidRPr="00D57A60">
              <w:rPr>
                <w:rFonts w:eastAsia="Times New Roman" w:cstheme="minorHAnsi"/>
                <w:color w:val="000000"/>
                <w:lang w:eastAsia="it-IT"/>
              </w:rPr>
              <w:t>ERCC1</w:t>
            </w:r>
          </w:p>
        </w:tc>
      </w:tr>
    </w:tbl>
    <w:p w14:paraId="0E0CAE41" w14:textId="77777777" w:rsidR="00873EF0" w:rsidRDefault="00D57A60"/>
    <w:sectPr w:rsidR="00873EF0" w:rsidSect="00721327">
      <w:pgSz w:w="1682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327"/>
    <w:rsid w:val="000527F8"/>
    <w:rsid w:val="000A0268"/>
    <w:rsid w:val="000C58BF"/>
    <w:rsid w:val="000D6B27"/>
    <w:rsid w:val="000E401F"/>
    <w:rsid w:val="0010131B"/>
    <w:rsid w:val="00125343"/>
    <w:rsid w:val="0015690F"/>
    <w:rsid w:val="00172C04"/>
    <w:rsid w:val="001C7C76"/>
    <w:rsid w:val="002124B1"/>
    <w:rsid w:val="002805D9"/>
    <w:rsid w:val="00287943"/>
    <w:rsid w:val="002970A3"/>
    <w:rsid w:val="002A6793"/>
    <w:rsid w:val="003007CB"/>
    <w:rsid w:val="00303534"/>
    <w:rsid w:val="00312978"/>
    <w:rsid w:val="003C642B"/>
    <w:rsid w:val="003E4BA6"/>
    <w:rsid w:val="00421B74"/>
    <w:rsid w:val="00463063"/>
    <w:rsid w:val="004C5DD1"/>
    <w:rsid w:val="004D0212"/>
    <w:rsid w:val="0054342C"/>
    <w:rsid w:val="00662DF8"/>
    <w:rsid w:val="006A0062"/>
    <w:rsid w:val="006F7A4A"/>
    <w:rsid w:val="007175AE"/>
    <w:rsid w:val="00721327"/>
    <w:rsid w:val="0072431E"/>
    <w:rsid w:val="00752692"/>
    <w:rsid w:val="00755E0E"/>
    <w:rsid w:val="00757577"/>
    <w:rsid w:val="007824CB"/>
    <w:rsid w:val="007843BF"/>
    <w:rsid w:val="00802835"/>
    <w:rsid w:val="00835F0E"/>
    <w:rsid w:val="008522E0"/>
    <w:rsid w:val="00881F0C"/>
    <w:rsid w:val="009022AB"/>
    <w:rsid w:val="00920916"/>
    <w:rsid w:val="0098680A"/>
    <w:rsid w:val="00A3792C"/>
    <w:rsid w:val="00AB0748"/>
    <w:rsid w:val="00B76B2C"/>
    <w:rsid w:val="00B77365"/>
    <w:rsid w:val="00BB3487"/>
    <w:rsid w:val="00BD1267"/>
    <w:rsid w:val="00BD2B56"/>
    <w:rsid w:val="00C23A5F"/>
    <w:rsid w:val="00C4106A"/>
    <w:rsid w:val="00C7052D"/>
    <w:rsid w:val="00C90680"/>
    <w:rsid w:val="00CA4BB9"/>
    <w:rsid w:val="00CB1292"/>
    <w:rsid w:val="00CD00C0"/>
    <w:rsid w:val="00CF5B91"/>
    <w:rsid w:val="00D56AA7"/>
    <w:rsid w:val="00D5713E"/>
    <w:rsid w:val="00D57A60"/>
    <w:rsid w:val="00DB698B"/>
    <w:rsid w:val="00DB7242"/>
    <w:rsid w:val="00E366F1"/>
    <w:rsid w:val="00E3714C"/>
    <w:rsid w:val="00E72753"/>
    <w:rsid w:val="00EA1626"/>
    <w:rsid w:val="00EB3370"/>
    <w:rsid w:val="00EC02E2"/>
    <w:rsid w:val="00EE325E"/>
    <w:rsid w:val="00F1097E"/>
    <w:rsid w:val="00F32E9A"/>
    <w:rsid w:val="00F41FF3"/>
    <w:rsid w:val="00F80543"/>
    <w:rsid w:val="00F86A92"/>
    <w:rsid w:val="00FF0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923D8"/>
  <w15:chartTrackingRefBased/>
  <w15:docId w15:val="{39F0685C-25C6-FA42-B360-58CB2129B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eastAsiaTheme="minorEastAsi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C7C76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C7C7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car Borsani</dc:creator>
  <cp:keywords/>
  <dc:description/>
  <cp:lastModifiedBy>elisa rumi</cp:lastModifiedBy>
  <cp:revision>6</cp:revision>
  <dcterms:created xsi:type="dcterms:W3CDTF">2022-02-06T18:26:00Z</dcterms:created>
  <dcterms:modified xsi:type="dcterms:W3CDTF">2022-02-07T20:47:00Z</dcterms:modified>
</cp:coreProperties>
</file>